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6.  Haplotype identities for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 heuristic phylogeny in Figure S4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7640"/>
      </w:tblGrid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otype</w:t>
            </w:r>
          </w:p>
        </w:tc>
        <w:tc>
          <w:tcPr>
            <w:tcW w:w="7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late identities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</w:t>
            </w:r>
          </w:p>
        </w:tc>
        <w:tc>
          <w:tcPr>
            <w:tcW w:w="7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57, </w:t>
            </w:r>
            <w:r>
              <w:rPr>
                <w:rFonts w:cs="Times New Roman" w:ascii="Times New Roman" w:hAnsi="Times New Roman"/>
                <w:u w:val="single"/>
              </w:rPr>
              <w:t>IC89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89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1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44, IC1146, IC1148, IC1149, IC115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4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00, IC101, IC102, IC105, IC106, IC107, IC108, IC109, IC10, IC110, IC111, IC112, IC115, IC118, IC119, IC11, IC123, IC125, IC126, IC128, IC129, IC12, IC130, IC131, IC133, IC134, IC135, IC136, IC137, IC138, IC139, IC13, IC140, IC141, IC142, IC143, IC144, IC14, IC15, IC17, IC18, IC19, IC1, IC21, IC22, IC23, IC24, IC25, IC26, IC27, IC29, IC2, IC327, IC32, IC33, IC34, IC35, IC36, IC37, IC38, IC39, IC40, IC42, IC52, IC53, IC54, IC55, IC56, IC5, IC67, IC68, IC69, IC75, IC77, IC7, IC81, IC83, IC84, IC86, IC88, IC8, IC921, IC95, IC96, IC97, IC98, IC99, IC484, IC486, IC487, IC489, IC490, IC491, IC496, IC497, IC502, IC504, IC505, IC506, IC507, IC508, IC509, IC510, IC512, IC514, IC516, IC520, IC521, IC522, IC529, IC530, IC532, IC533, IC534, IC535, IC540, IC541, IC542, IC543, IC544, IC545, IC548, IC549, IC553, IC554, IC555, </w:t>
            </w:r>
            <w:r>
              <w:rPr>
                <w:rFonts w:cs="Times New Roman" w:ascii="Times New Roman" w:hAnsi="Times New Roman"/>
                <w:u w:val="single"/>
              </w:rPr>
              <w:t>IC56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56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56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56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57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571</w:t>
            </w:r>
            <w:r>
              <w:rPr>
                <w:rFonts w:cs="Times New Roman" w:ascii="Times New Roman" w:hAnsi="Times New Roman"/>
              </w:rPr>
              <w:t>, IC807, IC814, IC844, IC853, IC86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317, IC318, IC319, IC320, IC321, IC322, IC323, IC324, IC325, IC326, IC328, IC58, IC59, IC60, IC61, IC62, IC63, IC64, IC65, IC66, IC70, IC71, IC72, IC74, IC76, IC908, IC909, IC910, IC911, IC912, IC913, IC915, IC916, IC917, IC918, IC919, IC923, IC924, IC926, IC927, IC1107, IC800, IC801, IC804, IC805, IC808, IC809, IC816, IC822, IC824, IC825, IC828, IC835, IC837, IC839, IC840, IC851, IC854, IC863, IC864, IC868, IC872, IC87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59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44, IC46, IC47, IC48, IC49, IC50, IC51, IC905, IC922, IC925, IC480, IC485, IC495, IC499, IC500, IC511, IC513, IC519, IC523, IC524, IC525, IC528, IC531, IC536, IC537, IC538, IC539, IC546, IC547, IC551, IC552, IC556, </w:t>
            </w:r>
            <w:r>
              <w:rPr>
                <w:rFonts w:cs="Times New Roman" w:ascii="Times New Roman" w:hAnsi="Times New Roman"/>
                <w:u w:val="single"/>
              </w:rPr>
              <w:t>IC56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329, IC330, IC331, IC906, IC907, IC920, IC80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32, IC84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198, IC1215, IC1216, IC1225, </w:t>
            </w:r>
            <w:r>
              <w:rPr>
                <w:rFonts w:cs="Times New Roman" w:ascii="Times New Roman" w:hAnsi="Times New Roman"/>
                <w:u w:val="single"/>
              </w:rPr>
              <w:t>IC16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52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29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1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6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85, IC1188, IC1190, IC1195, IC1200, IC1204, IC1205, IC1206, IC1209, IC1221, IC1222, IC1223, IC90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517, IC51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45, IC1147, IC115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1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77, IC478, IC720, IC742, IC743, IC744, IC785, IC786, IC787, IC790, IC791, IC79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u w:val="single"/>
              </w:rPr>
              <w:t>IC611</w:t>
            </w:r>
            <w:r>
              <w:rPr>
                <w:rFonts w:cs="Times New Roman" w:ascii="Times New Roman" w:hAnsi="Times New Roman"/>
              </w:rPr>
              <w:t xml:space="preserve">, IC723, IC725, IC727, IC728, IC729, IC731, IC732, IC733, IC735, IC736, IC737, IC741, IC748, IC749, IC758, IC762, IC770, IC778, IC779, 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80, IC788, IC792, IC793, IC796, IC79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51, IC755, IC768, IC777, IC798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753, IC76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9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11, IC813, IC836, IC860, IC87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0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2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35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1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2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054, IC1154, IC1156, IC1157, IC1160, IC1161, IC1162, IC1163, IC1164, IC1165, IC1167, IC1168, IC1169, IC1171, IC1174, IC1175, IC1176, IC1178, IC1228, IC313, IC316, </w:t>
            </w:r>
            <w:r>
              <w:rPr>
                <w:rFonts w:cs="Times New Roman" w:ascii="Times New Roman" w:hAnsi="Times New Roman"/>
                <w:u w:val="single"/>
              </w:rPr>
              <w:t>IC59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61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88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89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9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1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62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308, IC476, IC47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061, IC1274, IC1291, IC1293, IC1303, IC217, IC218, IC219, IC220, IC221, IC222, IC223, IC225, IC277, IC310, IC311, IC314, IC315, IC397, IC398, IC401, IC402, IC404, IC408, IC414, IC418, IC419, IC423, IC425, IC428, IC431, IC432, IC433, IC434, IC435, IC437, IC439, IC442, IC445, IC447, IC448, IC449, IC452, IC453, IC454, IC456, IC457, IC458, IC460, IC461, IC463, IC464, IC465, IC466, IC469, </w:t>
            </w:r>
            <w:r>
              <w:rPr>
                <w:rFonts w:cs="Times New Roman" w:ascii="Times New Roman" w:hAnsi="Times New Roman"/>
                <w:u w:val="single"/>
              </w:rPr>
              <w:t>IC617</w:t>
            </w:r>
            <w:r>
              <w:rPr>
                <w:rFonts w:cs="Times New Roman" w:ascii="Times New Roman" w:hAnsi="Times New Roman"/>
              </w:rPr>
              <w:t>, IC67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63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u w:val="single"/>
              </w:rPr>
              <w:t>IC624</w:t>
            </w:r>
            <w:r>
              <w:rPr>
                <w:rFonts w:cs="Times New Roman" w:ascii="Times New Roman" w:hAnsi="Times New Roman"/>
              </w:rPr>
              <w:t>, IC640, IC642, IC651, IC660, IC672, IC676, IC683, IC684, IC697, IC70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1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55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3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80, IC1184, IC1187, IC1194, IC1197, IC1202, IC1207, IC1208, IC1210, IC1217, IC1224, IC1226, IC902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027, IC1030, IC1031, IC1032, IC1037, IC1038, IC1040, IC1041, IC1046, IC1047, IC1051, IC1057, IC1059, IC1062, IC1066, IC1080, IC1081, IC1087, IC1088, IC1092, IC1094, IC1229, IC1237, IC1250, IC1252, IC1254, IC1255, IC1268, IC1269, IC1276, IC1295, IC1307, </w:t>
            </w:r>
            <w:r>
              <w:rPr>
                <w:rFonts w:cs="Times New Roman" w:ascii="Times New Roman" w:hAnsi="Times New Roman"/>
                <w:u w:val="single"/>
              </w:rPr>
              <w:t>IC131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31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32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34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353</w:t>
            </w:r>
            <w:r>
              <w:rPr>
                <w:rFonts w:cs="Times New Roman" w:ascii="Times New Roman" w:hAnsi="Times New Roman"/>
              </w:rPr>
              <w:t xml:space="preserve">, IC203, IC204, IC234, IC237, IC238, IC239, IC240, IC241, IC242, IC243, IC253, IC267, IC268, IC269, IC270, IC271, IC272, IC273, IC280, IC281, IC284, IC288, IC289, IC290, IC293, IC294, IC297, IC298, IC299, IC300, IC301, IC302, IC409, IC410, IC413, IC415, IC417, IC421, IC424, IC427, IC436, IC440, IC451, IC459, IC468, IC470, IC471, IC646, IC652, IC655, IC656, IC657, IC658, IC659, IC674, IC675, IC695, IC701, IC708, </w:t>
            </w:r>
            <w:r>
              <w:rPr>
                <w:rFonts w:cs="Times New Roman" w:ascii="Times New Roman" w:hAnsi="Times New Roman"/>
                <w:u w:val="single"/>
              </w:rPr>
              <w:t>IC90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113, IC1118, IC1119, IC1120, IC1121, IC1133, IC1134, IC1135, IC1141, IC1142, </w:t>
            </w:r>
            <w:r>
              <w:rPr>
                <w:rFonts w:cs="Times New Roman" w:ascii="Times New Roman" w:hAnsi="Times New Roman"/>
                <w:u w:val="single"/>
              </w:rPr>
              <w:t>IC119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52, IC1179, IC1239, IC1270, IC1304, IC244, IC258, IC259, IC260, IC261, IC262, IC278, IC287, IC292, IC303, IC304, IC309, IC411, IC416, IC420, IC426, IC443, IC446, IC450, IC472, IC475, IC643, IC679, IC89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309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28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5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39, IC1053, IC1068, IC1070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6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67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7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84, IC1085, IC1086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8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044, IC1048, IC1049, IC1050, IC1082, IC1090, IC1105, IC1106, IC1153, IC1177, IC1305, IC226, IC227, IC228, IC229, IC232, IC233, IC279, IC286, IC306, IC312, IC396, IC399, IC403, IC405, IC430, IC438, IC441, IC455, IC474, </w:t>
            </w:r>
            <w:r>
              <w:rPr>
                <w:rFonts w:cs="Times New Roman" w:ascii="Times New Roman" w:hAnsi="Times New Roman"/>
                <w:u w:val="single"/>
              </w:rPr>
              <w:t>IC580</w:t>
            </w:r>
            <w:r>
              <w:rPr>
                <w:rFonts w:cs="Times New Roman" w:ascii="Times New Roman" w:hAnsi="Times New Roman"/>
              </w:rPr>
              <w:t>, IC662, IC677, IC698, IC71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49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43, IC1045, IC1055, IC1071, IC1083, IC1272, IC1306, IC245, IC248, IC249, IC250, IC251, IC254, IC307, IC467, IC67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0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1028, IC1033, IC1035, IC1036, IC1042, IC1052, IC1056, IC1058, IC1060, IC1063, IC1064, IC1065, IC1072, IC1073, IC1074, IC1079, IC1089, IC1091, IC1093, IC1095, IC1096, IC1098, IC1099, IC1100, IC1101, IC1102, IC1103, IC1104, </w:t>
            </w:r>
            <w:r>
              <w:rPr>
                <w:rFonts w:cs="Times New Roman" w:ascii="Times New Roman" w:hAnsi="Times New Roman"/>
                <w:u w:val="single"/>
              </w:rPr>
              <w:t>IC1219</w:t>
            </w:r>
            <w:r>
              <w:rPr>
                <w:rFonts w:cs="Times New Roman" w:ascii="Times New Roman" w:hAnsi="Times New Roman"/>
              </w:rPr>
              <w:t xml:space="preserve">, IC1227, IC1230, IC1233, IC1241, IC1249, IC1251, IC1257, IC1258, IC1260, IC1262, IC1264, IC1265, IC1266, IC1271, IC1275, IC1277, IC1279, IC1281, IC1282, IC1290, IC1296, </w:t>
            </w:r>
            <w:r>
              <w:rPr>
                <w:rFonts w:cs="Times New Roman" w:ascii="Times New Roman" w:hAnsi="Times New Roman"/>
                <w:u w:val="single"/>
              </w:rPr>
              <w:t>IC149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49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49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0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0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0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0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0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1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1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1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1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1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2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2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2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2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2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2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2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2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3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3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3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3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3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3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3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3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4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4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4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4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4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4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4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5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5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5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5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5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5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5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6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6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6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6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6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6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6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6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7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7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7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7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7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77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7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80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81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8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8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85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86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  <w:u w:val="single"/>
              </w:rPr>
              <w:t>IC1587</w:t>
            </w:r>
            <w:r>
              <w:rPr>
                <w:rFonts w:cs="Times New Roman" w:ascii="Times New Roman" w:hAnsi="Times New Roman"/>
              </w:rPr>
              <w:t xml:space="preserve">, IC263, IC264, IC265, IC276, IC283, IC285, IC291, IC305, IC406, IC462, IC648, IC650, IC661, IC663, IC664, IC666, IC667, IC670, IC686, IC696, IC709, IC712, IC719, </w:t>
            </w:r>
            <w:r>
              <w:rPr>
                <w:rFonts w:cs="Times New Roman" w:ascii="Times New Roman" w:hAnsi="Times New Roman"/>
                <w:u w:val="single"/>
              </w:rPr>
              <w:t>IC901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1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533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2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400, IC407, IC412, IC429, IC44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3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029, IC1034, IC1069, IC1075, IC1076, IC1077, IC1078, IC1097, IC1245, IC1253, IC1297, IC274, IC275, IC282, IC295, IC678, IC680, IC682, IC685, IC688, IC702, IC704</w:t>
            </w:r>
          </w:p>
        </w:tc>
      </w:tr>
      <w:tr>
        <w:trPr/>
        <w:tc>
          <w:tcPr>
            <w:tcW w:w="12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4</w:t>
            </w:r>
          </w:p>
        </w:tc>
        <w:tc>
          <w:tcPr>
            <w:tcW w:w="7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889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55</w:t>
            </w:r>
          </w:p>
        </w:tc>
        <w:tc>
          <w:tcPr>
            <w:tcW w:w="7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1181, IC1182, IC1183, IC1186, IC1189, IC1193, IC1196, IC1218, IC90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i/>
        </w:rPr>
        <w:t>A. alliaceus</w:t>
      </w:r>
      <w:r>
        <w:rPr>
          <w:rFonts w:cs="Times New Roman" w:ascii="Times New Roman" w:hAnsi="Times New Roman"/>
        </w:rPr>
        <w:t xml:space="preserve"> (886-89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caelatus</w:t>
      </w:r>
      <w:r>
        <w:rPr>
          <w:rFonts w:cs="Times New Roman" w:ascii="Times New Roman" w:hAnsi="Times New Roman"/>
        </w:rPr>
        <w:t xml:space="preserve"> (162; 560-639; 1559-1589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L (203-316; 396-475; 640-719; 899; 1179; 1027-1106; 1227; 1229-130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flavus</w:t>
      </w:r>
      <w:r>
        <w:rPr>
          <w:rFonts w:cs="Times New Roman" w:ascii="Times New Roman" w:hAnsi="Times New Roman"/>
        </w:rPr>
        <w:t xml:space="preserve"> S (476-479; 720-799; 1110-1178; 1228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nomius</w:t>
      </w:r>
      <w:r>
        <w:rPr>
          <w:rFonts w:cs="Times New Roman" w:ascii="Times New Roman" w:hAnsi="Times New Roman"/>
        </w:rPr>
        <w:t xml:space="preserve"> (157; 1493-1524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oryzae</w:t>
      </w:r>
      <w:r>
        <w:rPr>
          <w:rFonts w:cs="Times New Roman" w:ascii="Times New Roman" w:hAnsi="Times New Roman"/>
        </w:rPr>
        <w:t xml:space="preserve"> (900-904; 1180-1214; 1216-1226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parasiticus</w:t>
      </w:r>
      <w:r>
        <w:rPr>
          <w:rFonts w:cs="Times New Roman" w:ascii="Times New Roman" w:hAnsi="Times New Roman"/>
        </w:rPr>
        <w:t xml:space="preserve"> (1-144; 317-331; 480-559; 800-876; 905-927; 1107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sojae</w:t>
      </w:r>
      <w:r>
        <w:rPr>
          <w:rFonts w:cs="Times New Roman" w:ascii="Times New Roman" w:hAnsi="Times New Roman"/>
        </w:rPr>
        <w:t xml:space="preserve"> (1215)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A. tamarii</w:t>
      </w:r>
      <w:r>
        <w:rPr>
          <w:rFonts w:cs="Times New Roman" w:ascii="Times New Roman" w:hAnsi="Times New Roman"/>
        </w:rPr>
        <w:t xml:space="preserve"> (164; 947-1026; 1309-1364; 1525-1558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 Underlined numbers indicate evidence of trans-speciation among the majority of isolates sharing a haplotyp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3T15:11:00Z</dcterms:created>
  <dc:creator>Ignazio Carbone</dc:creator>
  <dc:description/>
  <cp:keywords/>
  <dc:language>en-US</dc:language>
  <cp:lastModifiedBy>Geromy Moore</cp:lastModifiedBy>
  <dcterms:modified xsi:type="dcterms:W3CDTF">2017-05-10T13:22:00Z</dcterms:modified>
  <cp:revision>14</cp:revision>
  <dc:subject/>
  <dc:title/>
</cp:coreProperties>
</file>